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4EA86" w14:textId="040042A5" w:rsidR="00260609" w:rsidRPr="00907F0A" w:rsidRDefault="00260609" w:rsidP="00260609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907F0A">
        <w:rPr>
          <w:rFonts w:ascii="Calibri" w:hAnsi="Calibri" w:cs="Calibri"/>
          <w:b/>
          <w:bCs/>
          <w:sz w:val="20"/>
          <w:szCs w:val="20"/>
          <w:lang w:val="en-US"/>
        </w:rPr>
        <w:t xml:space="preserve">Supplementary file 4. </w:t>
      </w:r>
      <w:r w:rsidR="00A14068" w:rsidRPr="00907F0A">
        <w:rPr>
          <w:rFonts w:ascii="Calibri" w:hAnsi="Calibri" w:cs="Calibri"/>
          <w:b/>
          <w:bCs/>
          <w:sz w:val="21"/>
          <w:szCs w:val="21"/>
          <w:lang w:val="en-US"/>
        </w:rPr>
        <w:t>Association of various dietary patterns followed in the monsoon season with socio-demographic factors (logistic regression)</w:t>
      </w:r>
    </w:p>
    <w:tbl>
      <w:tblPr>
        <w:tblStyle w:val="TableGrid"/>
        <w:tblW w:w="10553" w:type="dxa"/>
        <w:tblInd w:w="-714" w:type="dxa"/>
        <w:tblLook w:val="04A0" w:firstRow="1" w:lastRow="0" w:firstColumn="1" w:lastColumn="0" w:noHBand="0" w:noVBand="1"/>
      </w:tblPr>
      <w:tblGrid>
        <w:gridCol w:w="3544"/>
        <w:gridCol w:w="2268"/>
        <w:gridCol w:w="2410"/>
        <w:gridCol w:w="2331"/>
      </w:tblGrid>
      <w:tr w:rsidR="00260609" w:rsidRPr="00907F0A" w14:paraId="31D76C5F" w14:textId="77777777" w:rsidTr="00AF7C18">
        <w:trPr>
          <w:trHeight w:val="315"/>
          <w:tblHeader/>
        </w:trPr>
        <w:tc>
          <w:tcPr>
            <w:tcW w:w="3544" w:type="dxa"/>
            <w:vMerge w:val="restart"/>
            <w:noWrap/>
          </w:tcPr>
          <w:p w14:paraId="1FF5FCCF" w14:textId="77777777" w:rsidR="00260609" w:rsidRPr="00907F0A" w:rsidRDefault="00260609" w:rsidP="00AF7C18">
            <w:pPr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7009" w:type="dxa"/>
            <w:gridSpan w:val="3"/>
          </w:tcPr>
          <w:p w14:paraId="3AF05AC8" w14:textId="1AFF01E6" w:rsidR="00260609" w:rsidRPr="00907F0A" w:rsidRDefault="00D0061A" w:rsidP="00AF7C18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907F0A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  <w:r w:rsidR="00260609" w:rsidRPr="00907F0A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  <w:r w:rsidR="00260609" w:rsidRPr="00907F0A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 w:rsidR="00260609" w:rsidRPr="00907F0A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, p-value</w:t>
            </w:r>
          </w:p>
        </w:tc>
      </w:tr>
      <w:tr w:rsidR="00260609" w:rsidRPr="00907F0A" w14:paraId="03E0BAB5" w14:textId="77777777" w:rsidTr="00AF7C18">
        <w:trPr>
          <w:trHeight w:val="315"/>
          <w:tblHeader/>
        </w:trPr>
        <w:tc>
          <w:tcPr>
            <w:tcW w:w="3544" w:type="dxa"/>
            <w:vMerge/>
            <w:noWrap/>
          </w:tcPr>
          <w:p w14:paraId="30653774" w14:textId="77777777" w:rsidR="00260609" w:rsidRPr="00907F0A" w:rsidRDefault="00260609" w:rsidP="00AF7C18">
            <w:pPr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</w:tcPr>
          <w:p w14:paraId="360D26CC" w14:textId="053019E1" w:rsidR="00260609" w:rsidRPr="00907F0A" w:rsidRDefault="00260609" w:rsidP="00AF7C18">
            <w:pPr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Style w:val="ui-provider"/>
                <w:rFonts w:ascii="Calibri" w:hAnsi="Calibri" w:cs="Calibri"/>
                <w:b/>
                <w:bCs/>
                <w:sz w:val="20"/>
                <w:szCs w:val="20"/>
              </w:rPr>
              <w:t xml:space="preserve">Market-dominant </w:t>
            </w:r>
            <w:r w:rsidRPr="00907F0A">
              <w:rPr>
                <w:rStyle w:val="ui-provider"/>
                <w:rFonts w:ascii="Calibri" w:hAnsi="Calibri" w:cs="Calibri"/>
                <w:b/>
                <w:sz w:val="20"/>
                <w:szCs w:val="20"/>
              </w:rPr>
              <w:t>dietary pattern</w:t>
            </w:r>
          </w:p>
        </w:tc>
        <w:tc>
          <w:tcPr>
            <w:tcW w:w="2410" w:type="dxa"/>
            <w:noWrap/>
          </w:tcPr>
          <w:p w14:paraId="79746DD4" w14:textId="26C98DD1" w:rsidR="00D0061A" w:rsidRPr="00907F0A" w:rsidRDefault="00260609" w:rsidP="00AF7C18">
            <w:pPr>
              <w:jc w:val="center"/>
              <w:rPr>
                <w:rStyle w:val="ui-provider"/>
                <w:rFonts w:ascii="Calibri" w:hAnsi="Calibri" w:cs="Calibri"/>
                <w:b/>
                <w:sz w:val="20"/>
                <w:szCs w:val="20"/>
              </w:rPr>
            </w:pPr>
            <w:r w:rsidRPr="00907F0A">
              <w:rPr>
                <w:rStyle w:val="ui-provider"/>
                <w:rFonts w:ascii="Calibri" w:hAnsi="Calibri" w:cs="Calibri"/>
                <w:b/>
                <w:sz w:val="20"/>
                <w:szCs w:val="20"/>
              </w:rPr>
              <w:t>Nature</w:t>
            </w:r>
            <w:r w:rsidR="00D0061A" w:rsidRPr="00907F0A">
              <w:rPr>
                <w:rStyle w:val="ui-provider"/>
                <w:rFonts w:ascii="Calibri" w:hAnsi="Calibri" w:cs="Calibri"/>
                <w:b/>
                <w:sz w:val="20"/>
                <w:szCs w:val="20"/>
              </w:rPr>
              <w:t>-dominant</w:t>
            </w:r>
          </w:p>
          <w:p w14:paraId="319628CB" w14:textId="1DF5CADE" w:rsidR="00260609" w:rsidRPr="00907F0A" w:rsidRDefault="00260609" w:rsidP="00AF7C18">
            <w:pPr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Style w:val="ui-provider"/>
                <w:rFonts w:ascii="Calibri" w:hAnsi="Calibri" w:cs="Calibri"/>
                <w:b/>
                <w:sz w:val="20"/>
                <w:szCs w:val="20"/>
              </w:rPr>
              <w:t xml:space="preserve"> dietary pattern</w:t>
            </w:r>
          </w:p>
        </w:tc>
        <w:tc>
          <w:tcPr>
            <w:tcW w:w="2331" w:type="dxa"/>
          </w:tcPr>
          <w:p w14:paraId="68A7AE90" w14:textId="5BDB274C" w:rsidR="00260609" w:rsidRPr="00907F0A" w:rsidRDefault="00D0061A" w:rsidP="00AF7C18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907F0A">
              <w:rPr>
                <w:rStyle w:val="ui-provider"/>
                <w:rFonts w:ascii="Calibri" w:hAnsi="Calibri" w:cs="Calibri"/>
                <w:b/>
                <w:sz w:val="20"/>
                <w:szCs w:val="20"/>
              </w:rPr>
              <w:t>Mixed-source</w:t>
            </w:r>
            <w:r w:rsidR="00260609" w:rsidRPr="00907F0A">
              <w:rPr>
                <w:rStyle w:val="ui-provider"/>
                <w:rFonts w:ascii="Calibri" w:hAnsi="Calibri" w:cs="Calibri"/>
                <w:b/>
                <w:sz w:val="20"/>
                <w:szCs w:val="20"/>
              </w:rPr>
              <w:t xml:space="preserve"> dietary pattern</w:t>
            </w:r>
          </w:p>
        </w:tc>
      </w:tr>
      <w:tr w:rsidR="00260609" w:rsidRPr="00907F0A" w14:paraId="589C1A19" w14:textId="77777777" w:rsidTr="00AF7C18">
        <w:trPr>
          <w:trHeight w:val="315"/>
        </w:trPr>
        <w:tc>
          <w:tcPr>
            <w:tcW w:w="3544" w:type="dxa"/>
            <w:noWrap/>
            <w:hideMark/>
          </w:tcPr>
          <w:p w14:paraId="5F6776E9" w14:textId="00C7DE3E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ealth score (n=141)</w:t>
            </w:r>
          </w:p>
        </w:tc>
        <w:tc>
          <w:tcPr>
            <w:tcW w:w="2268" w:type="dxa"/>
          </w:tcPr>
          <w:p w14:paraId="5B9B2CB5" w14:textId="4E01ABE6" w:rsidR="00260609" w:rsidRPr="00907F0A" w:rsidRDefault="00D006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0.89, 1.28)</w:t>
            </w:r>
          </w:p>
          <w:p w14:paraId="6AAE3564" w14:textId="5B97D9C8" w:rsidR="00D0061A" w:rsidRPr="00907F0A" w:rsidRDefault="00D006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2410" w:type="dxa"/>
            <w:noWrap/>
          </w:tcPr>
          <w:p w14:paraId="29E4671B" w14:textId="77777777" w:rsidR="00260609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8 (0.81, 1.17)</w:t>
            </w:r>
          </w:p>
          <w:p w14:paraId="069F3BF4" w14:textId="36401984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2331" w:type="dxa"/>
          </w:tcPr>
          <w:p w14:paraId="3FF7AC1B" w14:textId="77777777" w:rsidR="00260609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1 (0.77, 1.09)</w:t>
            </w:r>
          </w:p>
          <w:p w14:paraId="11F3FF76" w14:textId="00C50BC1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260609" w:rsidRPr="00907F0A" w14:paraId="1B7E8653" w14:textId="77777777" w:rsidTr="00AF7C18">
        <w:trPr>
          <w:trHeight w:val="1074"/>
        </w:trPr>
        <w:tc>
          <w:tcPr>
            <w:tcW w:w="3544" w:type="dxa"/>
            <w:noWrap/>
            <w:hideMark/>
          </w:tcPr>
          <w:p w14:paraId="77A20ED0" w14:textId="59ECE93A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ype of Family (n=1</w:t>
            </w:r>
            <w:r w:rsidR="00D0061A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F1F4AAF" w14:textId="77777777" w:rsidR="00260609" w:rsidRPr="00907F0A" w:rsidRDefault="00260609" w:rsidP="00AF7C18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Joint/Extended </w:t>
            </w:r>
          </w:p>
          <w:p w14:paraId="0E80DEA3" w14:textId="77777777" w:rsidR="00260609" w:rsidRPr="00907F0A" w:rsidRDefault="00260609" w:rsidP="00AF7C18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ar</w:t>
            </w:r>
          </w:p>
        </w:tc>
        <w:tc>
          <w:tcPr>
            <w:tcW w:w="2268" w:type="dxa"/>
          </w:tcPr>
          <w:p w14:paraId="00E9DC80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6BCC057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3B8763B3" w14:textId="5408AC2F" w:rsidR="00260609" w:rsidRPr="00907F0A" w:rsidRDefault="00C355AD" w:rsidP="00C355AD">
            <w:pPr>
              <w:pStyle w:val="ListParagraph"/>
              <w:numPr>
                <w:ilvl w:val="1"/>
                <w:numId w:val="1"/>
              </w:num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0.54,1.91)</w:t>
            </w:r>
          </w:p>
          <w:p w14:paraId="3F4EC8BA" w14:textId="20CB77CD" w:rsidR="00C355AD" w:rsidRPr="00907F0A" w:rsidRDefault="00C355AD" w:rsidP="00C355A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2410" w:type="dxa"/>
            <w:noWrap/>
          </w:tcPr>
          <w:p w14:paraId="5E69D5C1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FE49A32" w14:textId="77777777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0B6891F1" w14:textId="77777777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2 (0.81, 2.88)</w:t>
            </w:r>
          </w:p>
          <w:p w14:paraId="7212AB78" w14:textId="7010AE9A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2331" w:type="dxa"/>
          </w:tcPr>
          <w:p w14:paraId="700154E8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5285C8D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632245BD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 (0.63, 2.22)</w:t>
            </w:r>
          </w:p>
          <w:p w14:paraId="4B0BB729" w14:textId="57601AE6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  <w:tr w:rsidR="00260609" w:rsidRPr="00907F0A" w14:paraId="05EB11FA" w14:textId="77777777" w:rsidTr="00AF7C18">
        <w:trPr>
          <w:trHeight w:val="315"/>
        </w:trPr>
        <w:tc>
          <w:tcPr>
            <w:tcW w:w="3544" w:type="dxa"/>
            <w:noWrap/>
            <w:hideMark/>
          </w:tcPr>
          <w:p w14:paraId="5FF3DD3E" w14:textId="397249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ber of family members (n=1</w:t>
            </w:r>
            <w:r w:rsidR="00C355AD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68" w:type="dxa"/>
          </w:tcPr>
          <w:p w14:paraId="07519495" w14:textId="77777777" w:rsidR="00260609" w:rsidRPr="00907F0A" w:rsidRDefault="00C355AD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 (0.78,1.03)</w:t>
            </w:r>
          </w:p>
          <w:p w14:paraId="7EC91E55" w14:textId="489A6869" w:rsidR="00C355AD" w:rsidRPr="00907F0A" w:rsidRDefault="00C355AD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2410" w:type="dxa"/>
            <w:noWrap/>
          </w:tcPr>
          <w:p w14:paraId="09CC90CC" w14:textId="77777777" w:rsidR="00260609" w:rsidRPr="00907F0A" w:rsidRDefault="00545666" w:rsidP="00AF7C18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1.04 (0.90, 1.20)</w:t>
            </w:r>
          </w:p>
          <w:p w14:paraId="2FBCA069" w14:textId="50DA4DDF" w:rsidR="00545666" w:rsidRPr="00907F0A" w:rsidRDefault="00545666" w:rsidP="00AF7C18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2331" w:type="dxa"/>
          </w:tcPr>
          <w:p w14:paraId="4EEB2BB5" w14:textId="77777777" w:rsidR="00260609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9 (0.95, 1.27)</w:t>
            </w:r>
          </w:p>
          <w:p w14:paraId="4D7112CD" w14:textId="39144BAD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260609" w:rsidRPr="00907F0A" w14:paraId="3972C503" w14:textId="77777777" w:rsidTr="00AF7C18">
        <w:trPr>
          <w:trHeight w:val="1343"/>
        </w:trPr>
        <w:tc>
          <w:tcPr>
            <w:tcW w:w="3544" w:type="dxa"/>
            <w:noWrap/>
            <w:hideMark/>
          </w:tcPr>
          <w:p w14:paraId="261D4C95" w14:textId="480E8D19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Education of the </w:t>
            </w:r>
            <w:proofErr w:type="spellStart"/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H</w:t>
            </w:r>
            <w:proofErr w:type="spellEnd"/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n=1</w:t>
            </w:r>
            <w:r w:rsidR="00C355AD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D0FC2C6" w14:textId="77777777" w:rsidR="00260609" w:rsidRPr="00907F0A" w:rsidRDefault="00260609" w:rsidP="00AF7C18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o formal education </w:t>
            </w:r>
          </w:p>
          <w:p w14:paraId="70B00D2E" w14:textId="77777777" w:rsidR="00260609" w:rsidRPr="00907F0A" w:rsidRDefault="00260609" w:rsidP="00AF7C18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mary schooling and below</w:t>
            </w:r>
          </w:p>
          <w:p w14:paraId="2CF68317" w14:textId="77777777" w:rsidR="00260609" w:rsidRPr="00907F0A" w:rsidRDefault="00260609" w:rsidP="00AF7C18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ondary schooling and above</w:t>
            </w:r>
          </w:p>
        </w:tc>
        <w:tc>
          <w:tcPr>
            <w:tcW w:w="2268" w:type="dxa"/>
          </w:tcPr>
          <w:p w14:paraId="080FDA0F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32D169D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3AFE27E8" w14:textId="3A203622" w:rsidR="00260609" w:rsidRPr="00907F0A" w:rsidRDefault="00C355AD" w:rsidP="00C355A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3 (0.51, 2.08)</w:t>
            </w:r>
          </w:p>
          <w:p w14:paraId="035ACF80" w14:textId="77777777" w:rsidR="00C355AD" w:rsidRPr="00907F0A" w:rsidRDefault="00C355AD" w:rsidP="00C355AD">
            <w:pPr>
              <w:rPr>
                <w:rFonts w:ascii="Calibri" w:hAnsi="Calibri" w:cs="Calibri"/>
                <w:sz w:val="20"/>
                <w:szCs w:val="20"/>
              </w:rPr>
            </w:pPr>
            <w:r w:rsidRPr="00907F0A">
              <w:rPr>
                <w:rFonts w:ascii="Calibri" w:hAnsi="Calibri" w:cs="Calibri"/>
                <w:sz w:val="20"/>
                <w:szCs w:val="20"/>
              </w:rPr>
              <w:t>1.66 (0.74, 3.75)</w:t>
            </w:r>
          </w:p>
          <w:p w14:paraId="204F4581" w14:textId="1775E031" w:rsidR="00C355AD" w:rsidRPr="00907F0A" w:rsidRDefault="00C355AD" w:rsidP="00C355AD">
            <w:pPr>
              <w:rPr>
                <w:rFonts w:ascii="Calibri" w:hAnsi="Calibri" w:cs="Calibri"/>
                <w:sz w:val="20"/>
                <w:szCs w:val="20"/>
              </w:rPr>
            </w:pPr>
            <w:r w:rsidRPr="00907F0A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2410" w:type="dxa"/>
            <w:noWrap/>
          </w:tcPr>
          <w:p w14:paraId="7281A3CC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94DC2CA" w14:textId="77777777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53D39AEC" w14:textId="77777777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5 (0.32, 1.32)</w:t>
            </w:r>
          </w:p>
          <w:p w14:paraId="0D38D248" w14:textId="77777777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5 (0.20, 0.98)</w:t>
            </w:r>
          </w:p>
          <w:p w14:paraId="474D5975" w14:textId="18B0674C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2331" w:type="dxa"/>
          </w:tcPr>
          <w:p w14:paraId="79FAAD99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01EB735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1BCE6556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5 (0.52, 2.14)</w:t>
            </w:r>
          </w:p>
          <w:p w14:paraId="04D8511F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 (0.63, 2.98)</w:t>
            </w:r>
          </w:p>
          <w:p w14:paraId="5ED556E0" w14:textId="70E7A77A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260609" w:rsidRPr="00907F0A" w14:paraId="4A07108E" w14:textId="77777777" w:rsidTr="00AF7C18">
        <w:trPr>
          <w:trHeight w:val="1074"/>
        </w:trPr>
        <w:tc>
          <w:tcPr>
            <w:tcW w:w="3544" w:type="dxa"/>
            <w:noWrap/>
            <w:hideMark/>
          </w:tcPr>
          <w:p w14:paraId="02FCE4AD" w14:textId="271822D4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ccupation of </w:t>
            </w:r>
            <w:proofErr w:type="spellStart"/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H</w:t>
            </w:r>
            <w:proofErr w:type="spellEnd"/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n=1</w:t>
            </w:r>
            <w:r w:rsidR="00C355AD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ADD797E" w14:textId="77777777" w:rsidR="00260609" w:rsidRPr="00907F0A" w:rsidRDefault="00260609" w:rsidP="00AF7C18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</w:t>
            </w:r>
          </w:p>
          <w:p w14:paraId="5D8ABCE7" w14:textId="77777777" w:rsidR="00260609" w:rsidRPr="00907F0A" w:rsidRDefault="00260609" w:rsidP="00AF7C18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ttled agriculture</w:t>
            </w:r>
          </w:p>
        </w:tc>
        <w:tc>
          <w:tcPr>
            <w:tcW w:w="2268" w:type="dxa"/>
          </w:tcPr>
          <w:p w14:paraId="2E7DCA80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ACE6F83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76DE7E16" w14:textId="77777777" w:rsidR="00260609" w:rsidRPr="00907F0A" w:rsidRDefault="00C355AD" w:rsidP="00AF7C18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2.09 (1.01, 4.40)</w:t>
            </w:r>
          </w:p>
          <w:p w14:paraId="194BD0A4" w14:textId="4E234B13" w:rsidR="00C355AD" w:rsidRPr="00907F0A" w:rsidRDefault="00C355AD" w:rsidP="00AF7C18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2410" w:type="dxa"/>
            <w:noWrap/>
          </w:tcPr>
          <w:p w14:paraId="012790BE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3B55EEB" w14:textId="77777777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203FA551" w14:textId="77777777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 (0.35, 1.54)</w:t>
            </w:r>
          </w:p>
          <w:p w14:paraId="502CE566" w14:textId="7F510E2B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2331" w:type="dxa"/>
          </w:tcPr>
          <w:p w14:paraId="604402E0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31DEB77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75AB0C0B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 (0.56, 2.55)</w:t>
            </w:r>
          </w:p>
          <w:p w14:paraId="46551B59" w14:textId="1C0FEB41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</w:tr>
      <w:tr w:rsidR="00260609" w:rsidRPr="00907F0A" w14:paraId="1C80FB01" w14:textId="77777777" w:rsidTr="00AF7C18">
        <w:trPr>
          <w:trHeight w:val="1074"/>
        </w:trPr>
        <w:tc>
          <w:tcPr>
            <w:tcW w:w="3544" w:type="dxa"/>
          </w:tcPr>
          <w:p w14:paraId="0C12EEA8" w14:textId="30E6E14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Gender of </w:t>
            </w:r>
            <w:proofErr w:type="spellStart"/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H</w:t>
            </w:r>
            <w:proofErr w:type="spellEnd"/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n=1</w:t>
            </w:r>
            <w:r w:rsidR="009037DE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D5A590E" w14:textId="77777777" w:rsidR="00260609" w:rsidRPr="00907F0A" w:rsidRDefault="00260609" w:rsidP="00AF7C18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ale </w:t>
            </w:r>
          </w:p>
          <w:p w14:paraId="1E174681" w14:textId="77777777" w:rsidR="00260609" w:rsidRPr="00907F0A" w:rsidRDefault="00260609" w:rsidP="00AF7C18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268" w:type="dxa"/>
          </w:tcPr>
          <w:p w14:paraId="7DF88339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1CF2309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0C39022D" w14:textId="77777777" w:rsidR="00260609" w:rsidRPr="00907F0A" w:rsidRDefault="009037DE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 (0.57, 2.19)</w:t>
            </w:r>
          </w:p>
          <w:p w14:paraId="3D7C25EB" w14:textId="234D799E" w:rsidR="009037DE" w:rsidRPr="00907F0A" w:rsidRDefault="009037DE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2410" w:type="dxa"/>
            <w:noWrap/>
          </w:tcPr>
          <w:p w14:paraId="14023B25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B6CBDA8" w14:textId="77777777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6AC663D1" w14:textId="77777777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46, 1.92)</w:t>
            </w:r>
          </w:p>
          <w:p w14:paraId="75AB7020" w14:textId="7E30B7B6" w:rsidR="00545666" w:rsidRPr="00907F0A" w:rsidRDefault="00545666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2331" w:type="dxa"/>
          </w:tcPr>
          <w:p w14:paraId="67155BD7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F9CF4CE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14AC1CB2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3 (0.89, 3.82)</w:t>
            </w:r>
          </w:p>
          <w:p w14:paraId="2B209857" w14:textId="752F5530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</w:tr>
      <w:tr w:rsidR="00260609" w:rsidRPr="00907F0A" w14:paraId="547BDB34" w14:textId="77777777" w:rsidTr="00AF7C18">
        <w:trPr>
          <w:trHeight w:val="1611"/>
        </w:trPr>
        <w:tc>
          <w:tcPr>
            <w:tcW w:w="3544" w:type="dxa"/>
            <w:noWrap/>
            <w:hideMark/>
          </w:tcPr>
          <w:p w14:paraId="1B2A0E16" w14:textId="7AB5FBEC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tance to nearest market (n=1</w:t>
            </w:r>
            <w:r w:rsidR="009037DE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76B28BA" w14:textId="77777777" w:rsidR="00260609" w:rsidRPr="00907F0A" w:rsidRDefault="00260609" w:rsidP="00AF7C18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1 km </w:t>
            </w:r>
          </w:p>
          <w:p w14:paraId="25062D08" w14:textId="77777777" w:rsidR="00260609" w:rsidRPr="00907F0A" w:rsidRDefault="00260609" w:rsidP="00AF7C18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-3 km</w:t>
            </w:r>
          </w:p>
          <w:p w14:paraId="78FA4DFD" w14:textId="77777777" w:rsidR="00260609" w:rsidRPr="00907F0A" w:rsidRDefault="00260609" w:rsidP="00AF7C18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-5 km</w:t>
            </w:r>
          </w:p>
          <w:p w14:paraId="358EEB0E" w14:textId="77777777" w:rsidR="00260609" w:rsidRPr="00907F0A" w:rsidRDefault="00260609" w:rsidP="00AF7C18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5 km</w:t>
            </w:r>
          </w:p>
          <w:p w14:paraId="46DC5393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</w:tcPr>
          <w:p w14:paraId="0D7EFFEE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C2CF28D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20606EBC" w14:textId="77777777" w:rsidR="00260609" w:rsidRPr="00907F0A" w:rsidRDefault="009B390B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0.46, 2.97)</w:t>
            </w:r>
          </w:p>
          <w:p w14:paraId="704D8C3C" w14:textId="77777777" w:rsidR="009B390B" w:rsidRPr="00907F0A" w:rsidRDefault="009B390B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7 (0.45, 3.06)</w:t>
            </w:r>
          </w:p>
          <w:p w14:paraId="3B89A771" w14:textId="77777777" w:rsidR="009B390B" w:rsidRPr="00907F0A" w:rsidRDefault="009B390B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0 (0.24, 2.03)</w:t>
            </w:r>
          </w:p>
          <w:p w14:paraId="19D11BCA" w14:textId="44329F0E" w:rsidR="009B390B" w:rsidRPr="00907F0A" w:rsidRDefault="009B390B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2410" w:type="dxa"/>
            <w:noWrap/>
          </w:tcPr>
          <w:p w14:paraId="072B9BF5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623A371" w14:textId="77777777" w:rsidR="00545666" w:rsidRPr="00907F0A" w:rsidRDefault="001D6271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4C4E7D07" w14:textId="77777777" w:rsidR="001D6271" w:rsidRPr="00907F0A" w:rsidRDefault="001D6271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5 (0.26, 1.59)</w:t>
            </w:r>
          </w:p>
          <w:p w14:paraId="08938819" w14:textId="77777777" w:rsidR="001D6271" w:rsidRPr="00907F0A" w:rsidRDefault="001D6271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8 (0.23, 1.47)</w:t>
            </w:r>
          </w:p>
          <w:p w14:paraId="5758E5FC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7 (0.23, 1.97)</w:t>
            </w:r>
          </w:p>
          <w:p w14:paraId="1AF9BC3F" w14:textId="60C188F8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2331" w:type="dxa"/>
          </w:tcPr>
          <w:p w14:paraId="4E0B2227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CD3C96B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0AD18AE4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6 (0.49, 2.79)</w:t>
            </w:r>
          </w:p>
          <w:p w14:paraId="3E10775C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3 (0.56, 3.65)</w:t>
            </w:r>
          </w:p>
          <w:p w14:paraId="0819CB97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5 (0.68, 5.67)</w:t>
            </w:r>
          </w:p>
          <w:p w14:paraId="3CD50DB6" w14:textId="7B1EC6B1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260609" w:rsidRPr="00907F0A" w14:paraId="5CE6E7B6" w14:textId="77777777" w:rsidTr="00AF7C18">
        <w:trPr>
          <w:trHeight w:val="1107"/>
        </w:trPr>
        <w:tc>
          <w:tcPr>
            <w:tcW w:w="3544" w:type="dxa"/>
            <w:noWrap/>
          </w:tcPr>
          <w:p w14:paraId="2E953CCC" w14:textId="3823605A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llect food items from forest (n=1</w:t>
            </w:r>
            <w:r w:rsidR="00EA1DE4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E4A2EF5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  <w:p w14:paraId="6EF84677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8" w:type="dxa"/>
          </w:tcPr>
          <w:p w14:paraId="45B43ECA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BECACAC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71A94216" w14:textId="3AFBA973" w:rsidR="00260609" w:rsidRPr="00907F0A" w:rsidRDefault="009037DE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5, 1.64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05592CB9" w14:textId="63290F63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9037DE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2410" w:type="dxa"/>
            <w:noWrap/>
          </w:tcPr>
          <w:p w14:paraId="3EDDEB4F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8821AAD" w14:textId="654B0B0C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1BC4311A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8 (0.56, 2.07)</w:t>
            </w:r>
          </w:p>
          <w:p w14:paraId="275AA47A" w14:textId="72EE7DAB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2331" w:type="dxa"/>
          </w:tcPr>
          <w:p w14:paraId="710569A5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800C694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2DBD549F" w14:textId="5364284F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4 (0.48, 1.87)</w:t>
            </w:r>
          </w:p>
          <w:p w14:paraId="4B3C21BB" w14:textId="3F6D71AB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260609" w:rsidRPr="00907F0A" w14:paraId="04CB5CF7" w14:textId="77777777" w:rsidTr="00AF7C18">
        <w:trPr>
          <w:trHeight w:val="558"/>
        </w:trPr>
        <w:tc>
          <w:tcPr>
            <w:tcW w:w="3544" w:type="dxa"/>
            <w:noWrap/>
          </w:tcPr>
          <w:p w14:paraId="215416B9" w14:textId="2FD5175F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tance to nearest forest (n=1</w:t>
            </w:r>
            <w:r w:rsidR="00EA1DE4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1F8765F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&lt;1 km </w:t>
            </w:r>
          </w:p>
          <w:p w14:paraId="23E1F913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-3 km</w:t>
            </w:r>
          </w:p>
          <w:p w14:paraId="2F1D0A39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3 km</w:t>
            </w:r>
          </w:p>
        </w:tc>
        <w:tc>
          <w:tcPr>
            <w:tcW w:w="2268" w:type="dxa"/>
          </w:tcPr>
          <w:p w14:paraId="081DE8A7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E730E21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1EF2026C" w14:textId="46B04569" w:rsidR="00260609" w:rsidRPr="00907F0A" w:rsidRDefault="009037DE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, 2.67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553BB95" w14:textId="2F3861D6" w:rsidR="00260609" w:rsidRPr="00907F0A" w:rsidRDefault="009037DE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4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15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8500E82" w14:textId="7370B05E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9037DE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410" w:type="dxa"/>
            <w:noWrap/>
          </w:tcPr>
          <w:p w14:paraId="44316081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FDB1988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27FA737E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4 (0.54, 2.85)</w:t>
            </w:r>
          </w:p>
          <w:p w14:paraId="498C8C7D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6 (0.66, 4.75)</w:t>
            </w:r>
          </w:p>
          <w:p w14:paraId="684475A7" w14:textId="23B69238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2331" w:type="dxa"/>
          </w:tcPr>
          <w:p w14:paraId="17DDED22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0446B87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17144861" w14:textId="77777777" w:rsidR="00206B1A" w:rsidRPr="00907F0A" w:rsidRDefault="00772D8F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2 (0.41, 2.05)</w:t>
            </w:r>
          </w:p>
          <w:p w14:paraId="3411E42D" w14:textId="77777777" w:rsidR="00772D8F" w:rsidRPr="00907F0A" w:rsidRDefault="00772D8F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7 (0.33, 2.30)</w:t>
            </w:r>
          </w:p>
          <w:p w14:paraId="6E887A5E" w14:textId="50D13CF6" w:rsidR="00772D8F" w:rsidRPr="00907F0A" w:rsidRDefault="00772D8F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260609" w:rsidRPr="00907F0A" w14:paraId="73B66409" w14:textId="77777777" w:rsidTr="00AF7C18">
        <w:trPr>
          <w:trHeight w:val="1229"/>
        </w:trPr>
        <w:tc>
          <w:tcPr>
            <w:tcW w:w="3544" w:type="dxa"/>
            <w:noWrap/>
          </w:tcPr>
          <w:p w14:paraId="08BA2A1A" w14:textId="64A97A33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cess food items from pond/river/small streams (n=1</w:t>
            </w:r>
            <w:r w:rsidR="00EA1DE4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8EDEE07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  <w:p w14:paraId="0AD1606F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8" w:type="dxa"/>
          </w:tcPr>
          <w:p w14:paraId="1D6D264B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F62C5E9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B4F8478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049996C9" w14:textId="73511876" w:rsidR="00260609" w:rsidRPr="00907F0A" w:rsidRDefault="00EA1DE4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, 1.89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33A506C" w14:textId="2346947D" w:rsidR="00260609" w:rsidRPr="00907F0A" w:rsidRDefault="00EA1DE4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0.99</w:t>
            </w:r>
          </w:p>
        </w:tc>
        <w:tc>
          <w:tcPr>
            <w:tcW w:w="2410" w:type="dxa"/>
            <w:noWrap/>
          </w:tcPr>
          <w:p w14:paraId="5ADD07D9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88CD7A6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63EEFB0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3332DA85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6 (0.7, 2.68)</w:t>
            </w:r>
          </w:p>
          <w:p w14:paraId="2A617BAD" w14:textId="227E02DD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2331" w:type="dxa"/>
          </w:tcPr>
          <w:p w14:paraId="0F8ED22B" w14:textId="77777777" w:rsidR="00260609" w:rsidRPr="00907F0A" w:rsidRDefault="00260609" w:rsidP="00AF7C18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1CEFFCE" w14:textId="77777777" w:rsidR="00772D8F" w:rsidRPr="00907F0A" w:rsidRDefault="00772D8F" w:rsidP="00AF7C18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2E0DCA1" w14:textId="696146F1" w:rsidR="00772D8F" w:rsidRPr="00907F0A" w:rsidRDefault="00772D8F" w:rsidP="00AF7C18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7553D359" w14:textId="77777777" w:rsidR="00772D8F" w:rsidRPr="00907F0A" w:rsidRDefault="00772D8F" w:rsidP="00AF7C18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1.52 (0.77, 3.0)</w:t>
            </w:r>
          </w:p>
          <w:p w14:paraId="0DCC5A71" w14:textId="5BD4BFE0" w:rsidR="00772D8F" w:rsidRPr="00907F0A" w:rsidRDefault="00772D8F" w:rsidP="00AF7C18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260609" w:rsidRPr="00907F0A" w14:paraId="315A6014" w14:textId="77777777" w:rsidTr="00AF7C18">
        <w:trPr>
          <w:trHeight w:val="50"/>
        </w:trPr>
        <w:tc>
          <w:tcPr>
            <w:tcW w:w="3544" w:type="dxa"/>
            <w:noWrap/>
          </w:tcPr>
          <w:p w14:paraId="372895F2" w14:textId="70B375BD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ssess/share domestic animals (n=1</w:t>
            </w:r>
            <w:r w:rsidR="00EA1DE4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B0D3550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  <w:p w14:paraId="34C31415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68" w:type="dxa"/>
          </w:tcPr>
          <w:p w14:paraId="483D6557" w14:textId="77777777" w:rsidR="00EA1DE4" w:rsidRPr="00907F0A" w:rsidRDefault="00EA1DE4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BF9C3D3" w14:textId="0108C36A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27DA30C6" w14:textId="449BD57E" w:rsidR="00260609" w:rsidRPr="00907F0A" w:rsidRDefault="00EA1DE4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50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88DDB77" w14:textId="25C8A602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EA1DE4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410" w:type="dxa"/>
            <w:noWrap/>
          </w:tcPr>
          <w:p w14:paraId="64525196" w14:textId="77777777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4161ED7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0A2EF9A3" w14:textId="77777777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 (0.3, 2.3)</w:t>
            </w:r>
          </w:p>
          <w:p w14:paraId="14FE36C7" w14:textId="15ECC951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2331" w:type="dxa"/>
          </w:tcPr>
          <w:p w14:paraId="0C08F856" w14:textId="77777777" w:rsidR="00260609" w:rsidRPr="00907F0A" w:rsidRDefault="00260609" w:rsidP="00AF7C18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80CF280" w14:textId="77777777" w:rsidR="00772D8F" w:rsidRPr="00907F0A" w:rsidRDefault="00772D8F" w:rsidP="00AF7C18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4F6A4F2E" w14:textId="77777777" w:rsidR="00772D8F" w:rsidRPr="00907F0A" w:rsidRDefault="00772D8F" w:rsidP="00AF7C18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1.09 (0.39, 3.07)</w:t>
            </w:r>
          </w:p>
          <w:p w14:paraId="2F497D58" w14:textId="5289C987" w:rsidR="00772D8F" w:rsidRPr="00907F0A" w:rsidRDefault="00772D8F" w:rsidP="00AF7C18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</w:tr>
      <w:tr w:rsidR="00260609" w:rsidRPr="00907F0A" w14:paraId="2FB6E3F3" w14:textId="77777777" w:rsidTr="00AF7C18">
        <w:trPr>
          <w:trHeight w:val="699"/>
        </w:trPr>
        <w:tc>
          <w:tcPr>
            <w:tcW w:w="3544" w:type="dxa"/>
            <w:noWrap/>
          </w:tcPr>
          <w:p w14:paraId="7324A133" w14:textId="738FE524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ood Access Diversity Index (n=1</w:t>
            </w:r>
            <w:r w:rsidR="00EA1DE4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68" w:type="dxa"/>
          </w:tcPr>
          <w:p w14:paraId="5F491BBC" w14:textId="25FA97D0" w:rsidR="00260609" w:rsidRPr="00907F0A" w:rsidRDefault="00EA1DE4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7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  <w:r w:rsidR="00260609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2B9DF08" w14:textId="28312943" w:rsidR="00260609" w:rsidRPr="00907F0A" w:rsidRDefault="00260609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EA1DE4"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410" w:type="dxa"/>
            <w:noWrap/>
          </w:tcPr>
          <w:p w14:paraId="3517E6E1" w14:textId="77777777" w:rsidR="00260609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5 (0.26, 2.79)</w:t>
            </w:r>
          </w:p>
          <w:p w14:paraId="4C8355EC" w14:textId="6C24F1EE" w:rsidR="00206B1A" w:rsidRPr="00907F0A" w:rsidRDefault="00206B1A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2331" w:type="dxa"/>
          </w:tcPr>
          <w:p w14:paraId="3DE393C1" w14:textId="77777777" w:rsidR="00260609" w:rsidRPr="00907F0A" w:rsidRDefault="00772D8F" w:rsidP="00AF7C1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93 (1.13, 14.3)</w:t>
            </w:r>
          </w:p>
          <w:p w14:paraId="179E51DA" w14:textId="0D07B38C" w:rsidR="00772D8F" w:rsidRPr="00907F0A" w:rsidRDefault="00772D8F" w:rsidP="00AF7C1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07F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</w:tbl>
    <w:p w14:paraId="1653AD42" w14:textId="07F08B79" w:rsidR="00260609" w:rsidRPr="00907F0A" w:rsidRDefault="00260609" w:rsidP="00260609">
      <w:pPr>
        <w:rPr>
          <w:rFonts w:ascii="Calibri" w:hAnsi="Calibri" w:cs="Calibri"/>
          <w:sz w:val="20"/>
          <w:szCs w:val="20"/>
          <w:lang w:val="en-US"/>
        </w:rPr>
      </w:pPr>
      <w:r w:rsidRPr="00907F0A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  <w:r w:rsidRPr="00907F0A">
        <w:rPr>
          <w:rFonts w:ascii="Calibri" w:hAnsi="Calibri" w:cs="Calibri"/>
          <w:sz w:val="20"/>
          <w:szCs w:val="20"/>
          <w:lang w:val="en-US"/>
        </w:rPr>
        <w:t>L</w:t>
      </w:r>
      <w:r w:rsidR="00EA1DE4" w:rsidRPr="00907F0A">
        <w:rPr>
          <w:rFonts w:ascii="Calibri" w:hAnsi="Calibri" w:cs="Calibri"/>
          <w:sz w:val="20"/>
          <w:szCs w:val="20"/>
          <w:lang w:val="en-US"/>
        </w:rPr>
        <w:t>ogistic</w:t>
      </w:r>
      <w:r w:rsidRPr="00907F0A">
        <w:rPr>
          <w:rFonts w:ascii="Calibri" w:hAnsi="Calibri" w:cs="Calibri"/>
          <w:sz w:val="20"/>
          <w:szCs w:val="20"/>
          <w:lang w:val="en-US"/>
        </w:rPr>
        <w:t xml:space="preserve"> regression was carried out to explore the association of different factors with household dietary patterns</w:t>
      </w:r>
    </w:p>
    <w:p w14:paraId="232A777F" w14:textId="77777777" w:rsidR="00260609" w:rsidRPr="00907F0A" w:rsidRDefault="00260609" w:rsidP="00260609">
      <w:pPr>
        <w:rPr>
          <w:rFonts w:ascii="Calibri" w:hAnsi="Calibri" w:cs="Calibri"/>
          <w:sz w:val="20"/>
          <w:szCs w:val="20"/>
          <w:lang w:val="en-US"/>
        </w:rPr>
      </w:pPr>
    </w:p>
    <w:p w14:paraId="39695C77" w14:textId="77777777" w:rsidR="00211D5D" w:rsidRPr="00907F0A" w:rsidRDefault="00211D5D">
      <w:pPr>
        <w:rPr>
          <w:rFonts w:ascii="Calibri" w:hAnsi="Calibri" w:cs="Calibri"/>
          <w:sz w:val="20"/>
          <w:szCs w:val="20"/>
          <w:lang w:val="en-US"/>
        </w:rPr>
      </w:pPr>
    </w:p>
    <w:sectPr w:rsidR="00211D5D" w:rsidRPr="00907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41F519" w14:textId="77777777" w:rsidR="00A95F9A" w:rsidRDefault="00A95F9A" w:rsidP="009037DE">
      <w:pPr>
        <w:spacing w:after="0" w:line="240" w:lineRule="auto"/>
      </w:pPr>
      <w:r>
        <w:separator/>
      </w:r>
    </w:p>
  </w:endnote>
  <w:endnote w:type="continuationSeparator" w:id="0">
    <w:p w14:paraId="1CB8F323" w14:textId="77777777" w:rsidR="00A95F9A" w:rsidRDefault="00A95F9A" w:rsidP="00903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3CA46" w14:textId="77777777" w:rsidR="00A95F9A" w:rsidRDefault="00A95F9A" w:rsidP="009037DE">
      <w:pPr>
        <w:spacing w:after="0" w:line="240" w:lineRule="auto"/>
      </w:pPr>
      <w:r>
        <w:separator/>
      </w:r>
    </w:p>
  </w:footnote>
  <w:footnote w:type="continuationSeparator" w:id="0">
    <w:p w14:paraId="1004FE80" w14:textId="77777777" w:rsidR="00A95F9A" w:rsidRDefault="00A95F9A" w:rsidP="009037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C11AC1"/>
    <w:multiLevelType w:val="multilevel"/>
    <w:tmpl w:val="40DC9F9A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19531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609"/>
    <w:rsid w:val="001D4A97"/>
    <w:rsid w:val="001D6271"/>
    <w:rsid w:val="00206B1A"/>
    <w:rsid w:val="00211D5D"/>
    <w:rsid w:val="00260609"/>
    <w:rsid w:val="0029330B"/>
    <w:rsid w:val="004A25B5"/>
    <w:rsid w:val="004C3AAE"/>
    <w:rsid w:val="00545666"/>
    <w:rsid w:val="005A3E24"/>
    <w:rsid w:val="005F52E4"/>
    <w:rsid w:val="00772D8F"/>
    <w:rsid w:val="00816989"/>
    <w:rsid w:val="008236DE"/>
    <w:rsid w:val="008C0241"/>
    <w:rsid w:val="009037DE"/>
    <w:rsid w:val="00907F0A"/>
    <w:rsid w:val="009B390B"/>
    <w:rsid w:val="009D6D65"/>
    <w:rsid w:val="00A14068"/>
    <w:rsid w:val="00A95F9A"/>
    <w:rsid w:val="00C355AD"/>
    <w:rsid w:val="00D0061A"/>
    <w:rsid w:val="00DA4D92"/>
    <w:rsid w:val="00E721B1"/>
    <w:rsid w:val="00EA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A1497"/>
  <w15:chartTrackingRefBased/>
  <w15:docId w15:val="{7417E8F0-6F2F-4EB9-A44B-664EE43D5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60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6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6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6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6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6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6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6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6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6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6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6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6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6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6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6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6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6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6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6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6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6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60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606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60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606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6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609"/>
    <w:rPr>
      <w:b/>
      <w:bCs/>
      <w:smallCaps/>
      <w:color w:val="0F4761" w:themeColor="accent1" w:themeShade="BF"/>
      <w:spacing w:val="5"/>
    </w:rPr>
  </w:style>
  <w:style w:type="character" w:customStyle="1" w:styleId="ui-provider">
    <w:name w:val="ui-provider"/>
    <w:basedOn w:val="DefaultParagraphFont"/>
    <w:rsid w:val="00260609"/>
  </w:style>
  <w:style w:type="table" w:styleId="TableGrid">
    <w:name w:val="Table Grid"/>
    <w:basedOn w:val="TableNormal"/>
    <w:uiPriority w:val="39"/>
    <w:rsid w:val="00260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37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7D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037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7D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ima Kapoor</dc:creator>
  <cp:keywords/>
  <dc:description/>
  <cp:lastModifiedBy>Ridhima Kapoor</cp:lastModifiedBy>
  <cp:revision>6</cp:revision>
  <dcterms:created xsi:type="dcterms:W3CDTF">2025-07-20T17:40:00Z</dcterms:created>
  <dcterms:modified xsi:type="dcterms:W3CDTF">2025-07-24T12:20:00Z</dcterms:modified>
</cp:coreProperties>
</file>